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l Table 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ontents of the “breast cancer” MLPA kit P078-B1 breast tumor (MRC Holland; lot 0109) and modification compared to MLPA kit P078-A1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1a</w:t>
      </w:r>
      <w:r>
        <w:rPr/>
        <w:t xml:space="preserve"> Contents of the MLPA kit P078-B1. Modified probes are depicted in red. New genes are depicted in green.</w:t>
      </w:r>
    </w:p>
    <w:tbl>
      <w:tblPr>
        <w:tblW w:w="915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8"/>
        <w:gridCol w:w="1713"/>
        <w:gridCol w:w="2411"/>
        <w:gridCol w:w="2190"/>
        <w:gridCol w:w="1565"/>
      </w:tblGrid>
      <w:tr>
        <w:trPr>
          <w:trHeight w:val="227" w:hRule="exac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nl-NL"/>
              </w:rPr>
              <w:t>Gene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nl-NL"/>
              </w:rPr>
              <w:t>Probe</w:t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nl-NL"/>
              </w:rPr>
              <w:t>Chromosome posistion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p View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nl-NL"/>
              </w:rPr>
              <w:t>Length (nt)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ESR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11998-L12826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06q25.1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-152.457215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232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ESR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11996</w:t>
            </w: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-L12824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6q25.1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-152.423838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14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EGFR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5969-L05386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7p11.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-055.233957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65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EGFR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02063-L03283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07p11.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7-055.191055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427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  <w:lang w:eastAsia="nl-NL"/>
              </w:rPr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FGFR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1046-L00624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8p11.23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-038.434092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73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FGFR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4440-L03826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8p11.23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-038.391533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00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ADAM9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1992-L12820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8p11.23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-038.998319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36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IKBKB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1993-L12821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8p11.21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-042.292902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48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IKBKB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2003-L12831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8p11.21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-042.302676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54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PRDM14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2002-L12830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8q13.3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-071.130073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45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MTDH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04151-L03506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08q22.1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</w:rPr>
              <w:t>08-098.742504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281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MTDH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04152-L03507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08q22.1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</w:rPr>
              <w:t>08-098.788082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337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MYC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S0247-L08464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8q24.21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-128.821796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18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MYC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0580-L00625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8q24.21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-128.822151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57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MYC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0672-L00169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8q24.21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-128.822001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38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CCND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0583-L00148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1q13.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-069.175089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92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CCND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5402-L04808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1q13.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-069.167779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63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EMSY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9173-L09347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1q13.5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-075.902087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32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EMSY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9175-L09349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1q13.5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-075.926543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56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CDH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2410-L02237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6q22.1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067.404826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78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CDH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2860-L01849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6q22.1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067.328716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55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TRAF4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9176-L09350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7q11.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024.098403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24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CPD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9628-L09913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7q11.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025.795018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26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MED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09963-L13205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17q21.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</w:rPr>
              <w:t>17-034.840858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346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HER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S0393-L12911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7q1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035.133169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13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HER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0675-L00146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7q1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035.118101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42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HER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12048-L12913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17q1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7-035.136344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244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HER2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0986-L00406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7q1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035.127183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10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CDC6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8611-L13204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7q21.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035.699283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96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TOP2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1994-L12822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7q21.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035.818297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72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TOP2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1999-L13177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7q21.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035.812698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29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TOP2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2000-L12828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7q21.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035.816651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64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MAPT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08358-L08211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17q21.31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</w:rPr>
              <w:t>17-041.423085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416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BIRC5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03717-L02410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17q25.3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</w:rPr>
              <w:t>17-073.722036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316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BIRC5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03025-L14708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17q25.3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</w:rPr>
              <w:t>17-073.724340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383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BIRC5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03189-L02540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17q25.3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</w:rPr>
              <w:t>17-073.722396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  <w:t>436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  <w:lang w:eastAsia="nl-NL"/>
              </w:rPr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CCNE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2881-L02348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9q1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-035.005214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66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CCNE1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9170-L09344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9q1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-035.000150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90</w:t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227" w:hRule="exact"/>
        </w:trPr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AURKA</w:t>
            </w:r>
          </w:p>
        </w:tc>
        <w:tc>
          <w:tcPr>
            <w:tcW w:w="17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0236-L10717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0q13.31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-054.389980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8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1b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Two p</w:t>
      </w:r>
      <w:r>
        <w:rPr>
          <w:rFonts w:cs="Times New Roman" w:ascii="Times New Roman" w:hAnsi="Times New Roman"/>
          <w:sz w:val="20"/>
          <w:szCs w:val="20"/>
          <w:lang w:val="en-US" w:eastAsia="nl-NL"/>
        </w:rPr>
        <w:t>robes in the P078-A1 breast kit that were modified in the updated P078-B1kit (see table 1a, depicted in red).</w:t>
      </w:r>
    </w:p>
    <w:tbl>
      <w:tblPr>
        <w:tblW w:w="915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9"/>
        <w:gridCol w:w="1710"/>
        <w:gridCol w:w="2413"/>
        <w:gridCol w:w="2190"/>
        <w:gridCol w:w="1565"/>
      </w:tblGrid>
      <w:tr>
        <w:trPr>
          <w:trHeight w:val="227" w:hRule="exac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nl-NL"/>
              </w:rPr>
              <w:t>Gen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nl-NL"/>
              </w:rPr>
              <w:t>Probe</w:t>
            </w:r>
          </w:p>
        </w:tc>
        <w:tc>
          <w:tcPr>
            <w:tcW w:w="2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nl-NL"/>
              </w:rPr>
              <w:t>Chromosome position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p View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nl-NL"/>
              </w:rPr>
              <w:t>Length (nt)</w:t>
            </w:r>
          </w:p>
        </w:tc>
      </w:tr>
      <w:tr>
        <w:trPr>
          <w:trHeight w:val="227" w:hRule="exact"/>
        </w:trPr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EGFR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05959-L05376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07p11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-055.196767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247</w:t>
            </w:r>
          </w:p>
        </w:tc>
      </w:tr>
      <w:tr>
        <w:trPr>
          <w:trHeight w:val="227" w:hRule="exact"/>
        </w:trPr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HER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00717-L00390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17q1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035.136627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nl-NL"/>
              </w:rPr>
              <w:t>33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US" w:eastAsia="nl-NL"/>
        </w:rPr>
        <w:t>Table 1c</w:t>
      </w:r>
      <w:r>
        <w:rPr>
          <w:rFonts w:cs="Times New Roman" w:ascii="Times New Roman" w:hAnsi="Times New Roman"/>
          <w:sz w:val="20"/>
          <w:szCs w:val="20"/>
          <w:lang w:val="en-US" w:eastAsia="nl-NL"/>
        </w:rPr>
        <w:t xml:space="preserve"> </w:t>
      </w:r>
      <w:r>
        <w:rPr/>
        <w:t>Five probes in the P078-A1 breast kit, not present anymore in the updated P078-B1 kit.</w:t>
      </w:r>
    </w:p>
    <w:tbl>
      <w:tblPr>
        <w:tblW w:w="915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9"/>
        <w:gridCol w:w="1710"/>
        <w:gridCol w:w="2413"/>
        <w:gridCol w:w="2190"/>
        <w:gridCol w:w="1565"/>
      </w:tblGrid>
      <w:tr>
        <w:trPr>
          <w:trHeight w:val="227" w:hRule="exac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nl-NL"/>
              </w:rPr>
              <w:t>Gen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nl-NL"/>
              </w:rPr>
              <w:t>Probe</w:t>
            </w:r>
          </w:p>
        </w:tc>
        <w:tc>
          <w:tcPr>
            <w:tcW w:w="2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nl-NL"/>
              </w:rPr>
              <w:t xml:space="preserve">Chromosome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position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p View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Length (nt)</w:t>
            </w:r>
          </w:p>
        </w:tc>
      </w:tr>
      <w:tr>
        <w:trPr>
          <w:trHeight w:val="227" w:hRule="exact"/>
        </w:trPr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CCND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0601-L00162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1q13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-152.307247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84</w:t>
            </w:r>
          </w:p>
        </w:tc>
      </w:tr>
      <w:tr>
        <w:trPr>
          <w:trHeight w:val="227" w:hRule="exact"/>
        </w:trPr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HER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2044-L12908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7q1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-055.196767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68</w:t>
            </w:r>
          </w:p>
        </w:tc>
      </w:tr>
      <w:tr>
        <w:trPr>
          <w:trHeight w:val="227" w:hRule="exact"/>
        </w:trPr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CCNE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5782-L05724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9q1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-069.165399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91</w:t>
            </w:r>
          </w:p>
        </w:tc>
      </w:tr>
      <w:tr>
        <w:trPr>
          <w:trHeight w:val="227" w:hRule="exact"/>
        </w:trPr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CDH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2414-L01860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6q2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035.122165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83</w:t>
            </w:r>
          </w:p>
        </w:tc>
      </w:tr>
      <w:tr>
        <w:trPr>
          <w:trHeight w:val="227" w:hRule="exact"/>
        </w:trPr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ESR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2001-L12829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6q25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067.419579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3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1d</w:t>
      </w:r>
      <w:r>
        <w:rPr/>
        <w:t xml:space="preserve"> Reference probes in the P078-B1 breast kit. Modified genes are depicted in red. Three probes were not used as reference probes (depicted in blue), because of common copy number change in these probes.</w:t>
      </w:r>
    </w:p>
    <w:tbl>
      <w:tblPr>
        <w:tblW w:w="915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9"/>
        <w:gridCol w:w="1710"/>
        <w:gridCol w:w="2413"/>
        <w:gridCol w:w="2190"/>
        <w:gridCol w:w="1565"/>
      </w:tblGrid>
      <w:tr>
        <w:trPr>
          <w:trHeight w:val="227" w:hRule="exact"/>
        </w:trPr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Gen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Probe</w:t>
            </w:r>
          </w:p>
        </w:tc>
        <w:tc>
          <w:tcPr>
            <w:tcW w:w="2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nl-NL"/>
              </w:rPr>
              <w:t>Chromosome position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p View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Length (nt)</w:t>
            </w:r>
          </w:p>
        </w:tc>
      </w:tr>
      <w:tr>
        <w:trPr>
          <w:trHeight w:val="227" w:hRule="exact"/>
        </w:trPr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2G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9570-L10024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2q13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-036.865968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20</w:t>
            </w:r>
          </w:p>
        </w:tc>
      </w:tr>
      <w:tr>
        <w:trPr>
          <w:trHeight w:val="227" w:hRule="exact"/>
        </w:trPr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H3A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0978-L00565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5q25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-076.239491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74</w:t>
            </w:r>
          </w:p>
        </w:tc>
      </w:tr>
      <w:tr>
        <w:trPr>
          <w:trHeight w:val="227" w:hRule="exact"/>
        </w:trPr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A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0971-L09490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0q2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-074.828036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01</w:t>
            </w:r>
          </w:p>
        </w:tc>
      </w:tr>
      <w:tr>
        <w:trPr>
          <w:trHeight w:val="227" w:hRule="exact"/>
        </w:trPr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N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0963-L00550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2p16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-055.068269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08</w:t>
            </w:r>
          </w:p>
        </w:tc>
      </w:tr>
      <w:tr>
        <w:trPr>
          <w:trHeight w:val="227" w:hRule="exact"/>
        </w:trPr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VWF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11350-L12075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12p13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2-006.015847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184</w:t>
            </w:r>
          </w:p>
        </w:tc>
      </w:tr>
      <w:tr>
        <w:trPr>
          <w:trHeight w:val="227" w:hRule="exact"/>
        </w:trPr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SLITRK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10223-L10704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03q26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3-166.390414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208</w:t>
            </w:r>
          </w:p>
        </w:tc>
      </w:tr>
      <w:tr>
        <w:trPr>
          <w:trHeight w:val="227" w:hRule="exact"/>
        </w:trPr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TRPM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10224-L10705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09q21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9-072.566364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490</w:t>
            </w:r>
          </w:p>
        </w:tc>
      </w:tr>
      <w:tr>
        <w:trPr>
          <w:trHeight w:val="227" w:hRule="exact"/>
        </w:trPr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RELN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10218-L14675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07q2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7-102.864424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500</w:t>
            </w:r>
          </w:p>
        </w:tc>
      </w:tr>
      <w:tr>
        <w:trPr>
          <w:trHeight w:val="227" w:hRule="exact"/>
        </w:trPr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</w:r>
          </w:p>
        </w:tc>
      </w:tr>
      <w:tr>
        <w:trPr>
          <w:trHeight w:val="227" w:hRule="exact"/>
        </w:trPr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</w:rPr>
              <w:t>ZNF19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eastAsia="nl-NL"/>
              </w:rPr>
              <w:t>05730-L06767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eastAsia="nl-NL"/>
              </w:rPr>
              <w:t>13q11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</w:rPr>
              <w:t>13-019.465729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eastAsia="nl-NL"/>
              </w:rPr>
              <w:t>202</w:t>
            </w:r>
          </w:p>
        </w:tc>
      </w:tr>
      <w:tr>
        <w:trPr>
          <w:trHeight w:val="227" w:hRule="exact"/>
        </w:trPr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</w:rPr>
              <w:t>GLRA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eastAsia="nl-NL"/>
              </w:rPr>
              <w:t>08964-L09059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eastAsia="nl-NL"/>
              </w:rPr>
              <w:t>05q33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</w:rPr>
              <w:t>05-151.214886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eastAsia="nl-NL"/>
              </w:rPr>
              <w:t>391</w:t>
            </w:r>
          </w:p>
        </w:tc>
      </w:tr>
      <w:tr>
        <w:trPr>
          <w:trHeight w:val="227" w:hRule="exact"/>
        </w:trPr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</w:rPr>
              <w:t>LPIN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eastAsia="nl-NL"/>
              </w:rPr>
              <w:t>09205-L09581</w:t>
            </w:r>
          </w:p>
        </w:tc>
        <w:tc>
          <w:tcPr>
            <w:tcW w:w="241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eastAsia="nl-NL"/>
              </w:rPr>
              <w:t>18p11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</w:rPr>
              <w:t>18-002.950707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0070C0"/>
                <w:sz w:val="20"/>
                <w:szCs w:val="20"/>
                <w:lang w:eastAsia="nl-NL"/>
              </w:rPr>
              <w:t>47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1e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Reference probes in the P078-A1 kit. Modified genes are depicted in red (not</w:t>
      </w:r>
      <w:r>
        <w:rPr/>
        <w:t xml:space="preserve"> present in the updated P078-B1 kit).</w:t>
      </w:r>
    </w:p>
    <w:tbl>
      <w:tblPr>
        <w:tblW w:w="915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9"/>
        <w:gridCol w:w="1702"/>
        <w:gridCol w:w="2411"/>
        <w:gridCol w:w="2190"/>
        <w:gridCol w:w="1565"/>
      </w:tblGrid>
      <w:tr>
        <w:trPr>
          <w:trHeight w:val="227" w:hRule="exact"/>
        </w:trPr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Gene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Probe</w:t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nl-NL"/>
              </w:rPr>
              <w:t>Chromosome position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p View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nl-NL"/>
              </w:rPr>
              <w:t>Length (nt)</w:t>
            </w:r>
          </w:p>
        </w:tc>
      </w:tr>
      <w:tr>
        <w:trPr>
          <w:trHeight w:val="227" w:hRule="exac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2G6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9570-L10024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2q13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-036.865968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20</w:t>
            </w:r>
          </w:p>
        </w:tc>
      </w:tr>
      <w:tr>
        <w:trPr>
          <w:trHeight w:val="227" w:hRule="exac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H3A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0978-L00565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5q25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-076.239491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274</w:t>
            </w:r>
          </w:p>
        </w:tc>
      </w:tr>
      <w:tr>
        <w:trPr>
          <w:trHeight w:val="227" w:hRule="exac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A7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0971-L09490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0q2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-074.828036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301</w:t>
            </w:r>
          </w:p>
        </w:tc>
      </w:tr>
      <w:tr>
        <w:trPr>
          <w:trHeight w:val="227" w:hRule="exac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N4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0963-L00550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2p16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-055.068269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08</w:t>
            </w:r>
          </w:p>
        </w:tc>
      </w:tr>
      <w:tr>
        <w:trPr>
          <w:trHeight w:val="227" w:hRule="exac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IN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09205-L09581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18p11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002.950707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nl-NL"/>
              </w:rPr>
              <w:t>472</w:t>
            </w:r>
          </w:p>
        </w:tc>
      </w:tr>
      <w:tr>
        <w:trPr>
          <w:trHeight w:val="227" w:hRule="exac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NP220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00992-L00552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02p13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2-071.430713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202</w:t>
            </w:r>
          </w:p>
        </w:tc>
      </w:tr>
      <w:tr>
        <w:trPr>
          <w:trHeight w:val="227" w:hRule="exac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ASP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02051-L01583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07q35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7-142.699658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319</w:t>
            </w:r>
          </w:p>
        </w:tc>
      </w:tr>
      <w:tr>
        <w:trPr>
          <w:trHeight w:val="227" w:hRule="exact"/>
        </w:trPr>
        <w:tc>
          <w:tcPr>
            <w:tcW w:w="12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TSPAN15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00973-L00560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10q22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0-070.936627</w:t>
            </w:r>
          </w:p>
        </w:tc>
        <w:tc>
          <w:tcPr>
            <w:tcW w:w="15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eastAsia="nl-NL"/>
              </w:rPr>
              <w:t>38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3:27:00Z</dcterms:created>
  <dc:creator>de parel</dc:creator>
  <dc:description/>
  <cp:keywords/>
  <dc:language>en-US</dc:language>
  <cp:lastModifiedBy>kornegoor</cp:lastModifiedBy>
  <dcterms:modified xsi:type="dcterms:W3CDTF">2012-03-23T16:13:00Z</dcterms:modified>
  <cp:revision>3</cp:revision>
  <dc:subject/>
  <dc:title>Supplementary table1 Contents of the “breast cancer” MLPA kit P078-B1 breast tumor (MRC Holland; lot 0109) and modification compared to MLPA kit P078-A1</dc:title>
</cp:coreProperties>
</file>